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3.</w:t>
      </w:r>
      <w:r>
        <w:rPr/>
        <w:t xml:space="preserve"> Functional enrichments of genes with low and high transcriptional nois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990"/>
        <w:gridCol w:w="3306"/>
        <w:gridCol w:w="1475"/>
        <w:gridCol w:w="1483"/>
      </w:tblGrid>
      <w:tr>
        <w:trPr/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 Term</w:t>
            </w:r>
          </w:p>
        </w:tc>
        <w:tc>
          <w:tcPr>
            <w:tcW w:w="3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Enrichmen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 (Benjamini)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p 5% Low Transcriptional Noise Genes</w:t>
            </w:r>
          </w:p>
        </w:tc>
      </w:tr>
      <w:tr>
        <w:trPr/>
        <w:tc>
          <w:tcPr>
            <w:tcW w:w="5898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ological Functio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6414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anslational elongation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0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.06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27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6412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anslation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0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6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20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42274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ibosomal small subunit biogenesi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7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3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O:0006091 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eneration of precursor metabolites and energy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6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6119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xidative phosphorylation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89</w:t>
            </w:r>
          </w:p>
        </w:tc>
      </w:tr>
      <w:tr>
        <w:trPr/>
        <w:tc>
          <w:tcPr>
            <w:tcW w:w="5898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98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ar Components (top 5 most significant terms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22626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solic ribosome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3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23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33279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ibosomal subunit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3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7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44445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solic part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1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7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5840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ibosome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7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5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6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22627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solic small ribosomal subunit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7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4</w:t>
            </w:r>
          </w:p>
        </w:tc>
      </w:tr>
      <w:tr>
        <w:trPr/>
        <w:tc>
          <w:tcPr>
            <w:tcW w:w="5898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98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lecular Function (top 5 most significant terms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3735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ructural constituent of ribosome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0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9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5198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ructural molecule activity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3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3723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NA bindin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15078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ydrogen ion transmembrane transporter activity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5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15077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onovalent inorganic cation transmembrane transporter activity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0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5898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b/>
              </w:rPr>
              <w:t>Top 5% High Transcriptional Noise Genes</w:t>
            </w:r>
          </w:p>
        </w:tc>
      </w:tr>
      <w:tr>
        <w:trPr/>
        <w:tc>
          <w:tcPr>
            <w:tcW w:w="5898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lular Component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5887</w:t>
            </w:r>
          </w:p>
        </w:tc>
        <w:tc>
          <w:tcPr>
            <w:tcW w:w="4296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Integral to plasma membrane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31012</w:t>
            </w:r>
          </w:p>
        </w:tc>
        <w:tc>
          <w:tcPr>
            <w:tcW w:w="4296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extracellular matrix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31226</w:t>
            </w:r>
          </w:p>
        </w:tc>
        <w:tc>
          <w:tcPr>
            <w:tcW w:w="4296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Intrinsic to plasma membrane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5578</w:t>
            </w:r>
          </w:p>
        </w:tc>
        <w:tc>
          <w:tcPr>
            <w:tcW w:w="4296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Proteinaceous extracellular matrix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44421</w:t>
            </w:r>
          </w:p>
        </w:tc>
        <w:tc>
          <w:tcPr>
            <w:tcW w:w="4296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Extracellular region part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898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olecular Function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43169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tion bindin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44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05509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lcium ion bindin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4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46872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etal ion bindin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7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O:0043167</w:t>
            </w:r>
          </w:p>
        </w:tc>
        <w:tc>
          <w:tcPr>
            <w:tcW w:w="429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on bindin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8</w:t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42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12:00Z</dcterms:created>
  <dc:creator>GA Tech</dc:creator>
  <dc:description/>
  <cp:keywords/>
  <dc:language>en-US</dc:language>
  <cp:lastModifiedBy>GA Tech</cp:lastModifiedBy>
  <dcterms:modified xsi:type="dcterms:W3CDTF">2013-03-20T15:12:00Z</dcterms:modified>
  <cp:revision>2</cp:revision>
  <dc:subject/>
  <dc:title/>
</cp:coreProperties>
</file>